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oluble </w:t>
      </w:r>
      <w:r>
        <w:rPr>
          <w:rFonts w:cs="Times New Roman" w:ascii="Times New Roman" w:hAnsi="Times New Roman"/>
          <w:sz w:val="24"/>
          <w:szCs w:val="24"/>
          <w:lang w:val="en-US"/>
        </w:rPr>
        <w:t>triggering receptor expressed on myeloid cells-1</w:t>
      </w:r>
      <w:r>
        <w:rPr>
          <w:rFonts w:cs="Times New Roman" w:ascii="Times New Roman" w:hAnsi="Times New Roman"/>
          <w:lang w:val="en-US"/>
        </w:rPr>
        <w:t xml:space="preserve"> serum level can early predict mortality of patients with sepsis, severe sepsis and septic shoc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nika Jedynak, Andrzej Siemiątkowski, Barbara Mroczko, Magdalena Groblewska, Robert Milewski, Maciej Szmitkowsk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he affiliations and addresses of the corresponding author: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nika Jedynak MD, Department of Anesthesiology and Intensive Therapy, Medical University of Bialystok, M. Sklodowskiej-Curie 24a, 15-276 Bialystok Poland, monika.jedynak@umb.edu.p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linical characteristics of the survivors and non-</w:t>
      </w:r>
      <w:r>
        <w:rPr/>
        <w:t>survivors of systemic infection (SI)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43"/>
        <w:gridCol w:w="1984"/>
        <w:gridCol w:w="1560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rviv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71 (83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n-surviv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14 (16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 (52-7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.5 (72-7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ngth of ICU stay (day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12-3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5-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ngth of ventilation (day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8-2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5-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/female (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7/2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/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rgical admission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35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PS II score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 (33-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51-7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ACHE II score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12-2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21-2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FA score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6-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9-1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rum pH*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1 (7.31-7.4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2 (7.29-7.4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actate level (mmol/l)*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 (1.2-2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 (1.9-4.3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P (mmHg)*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 (60-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.5 (53-7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art rate (beats per minute)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 (100-13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 (100-14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ffective antibiotherapy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78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VVHD in the ICU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12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roids in the ICU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18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64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teriosclerosis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 (5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8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betes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12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0.05</w:t>
            </w:r>
          </w:p>
        </w:tc>
      </w:tr>
      <w:tr>
        <w:trPr/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crobiolog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pathogens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(22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m+ infection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29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1.4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m– infection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 (45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5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ngal infection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12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</w:tr>
      <w:tr>
        <w:trPr/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ection sit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lmonary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 (52.1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 (54.12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dominal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28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rinary tract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4.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stream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9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7.1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ft tissue (n, 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4.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Quantitative data with a nonnormal distribution are presented as medians and interquartile ranges. Qualitative data are presented as n (%)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implified Acute Physiology Score II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ute Physiology and Chronic Health Evaluation II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equential Organ Failure Assessmen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ean arterial pressur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ntinuous venovenous hemodialysis; * values recorded on day 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2:49:00Z</dcterms:created>
  <dc:creator>Monika</dc:creator>
  <dc:description/>
  <cp:keywords/>
  <dc:language>en-US</dc:language>
  <cp:lastModifiedBy>AnnaS</cp:lastModifiedBy>
  <dcterms:modified xsi:type="dcterms:W3CDTF">2017-11-08T11:31:00Z</dcterms:modified>
  <cp:revision>3</cp:revision>
  <dc:subject/>
  <dc:title/>
</cp:coreProperties>
</file>